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9CF2D" w14:textId="77777777" w:rsidR="007B05C8" w:rsidRDefault="007B05C8" w:rsidP="007B05C8">
      <w:pPr>
        <w:pStyle w:val="Legenda"/>
        <w:spacing w:after="0" w:line="360" w:lineRule="auto"/>
        <w:jc w:val="both"/>
        <w:rPr>
          <w:rFonts w:ascii="Times New Roman" w:hAnsi="Times New Roman" w:cs="Times New Roman"/>
          <w:i w:val="0"/>
          <w:iCs w:val="0"/>
          <w:color w:val="00000A"/>
          <w:sz w:val="24"/>
          <w:szCs w:val="24"/>
          <w:lang w:val="en-US"/>
        </w:rPr>
      </w:pPr>
      <w:bookmarkStart w:id="0" w:name="_Hlk160047869"/>
      <w:r>
        <w:rPr>
          <w:rFonts w:ascii="Times New Roman" w:hAnsi="Times New Roman" w:cs="Times New Roman"/>
          <w:b/>
          <w:bCs/>
          <w:i w:val="0"/>
          <w:iCs w:val="0"/>
          <w:color w:val="00000A"/>
          <w:sz w:val="24"/>
          <w:szCs w:val="24"/>
          <w:lang w:val="en-US"/>
        </w:rPr>
        <w:t>Supplementary Table 3.</w:t>
      </w:r>
      <w:r>
        <w:rPr>
          <w:rFonts w:ascii="Times New Roman" w:hAnsi="Times New Roman" w:cs="Times New Roman"/>
          <w:i w:val="0"/>
          <w:iCs w:val="0"/>
          <w:color w:val="00000A"/>
          <w:sz w:val="24"/>
          <w:szCs w:val="24"/>
          <w:lang w:val="en-US"/>
        </w:rPr>
        <w:t xml:space="preserve"> </w:t>
      </w:r>
      <w:r w:rsidRPr="00C32E2F">
        <w:rPr>
          <w:rFonts w:ascii="Times New Roman" w:hAnsi="Times New Roman" w:cs="Times New Roman"/>
          <w:b/>
          <w:bCs/>
          <w:i w:val="0"/>
          <w:iCs w:val="0"/>
          <w:color w:val="00000A"/>
          <w:sz w:val="24"/>
          <w:szCs w:val="24"/>
          <w:lang w:val="en-US"/>
        </w:rPr>
        <w:t>Average values and interquartile interval of the continuous variables and values of the absolute and relative frequency of the categorical variables, for the total sample and separated by sex.</w:t>
      </w:r>
    </w:p>
    <w:bookmarkEnd w:id="0"/>
    <w:tbl>
      <w:tblPr>
        <w:tblStyle w:val="Tabelacomgrade"/>
        <w:tblW w:w="5000" w:type="pct"/>
        <w:tblCellMar>
          <w:left w:w="118" w:type="dxa"/>
        </w:tblCellMar>
        <w:tblLook w:val="04A0" w:firstRow="1" w:lastRow="0" w:firstColumn="1" w:lastColumn="0" w:noHBand="0" w:noVBand="1"/>
      </w:tblPr>
      <w:tblGrid>
        <w:gridCol w:w="2125"/>
        <w:gridCol w:w="143"/>
        <w:gridCol w:w="157"/>
        <w:gridCol w:w="1257"/>
        <w:gridCol w:w="146"/>
        <w:gridCol w:w="1627"/>
        <w:gridCol w:w="1907"/>
        <w:gridCol w:w="1142"/>
      </w:tblGrid>
      <w:tr w:rsidR="007B05C8" w14:paraId="7C7EDE0D" w14:textId="77777777" w:rsidTr="008B03F5">
        <w:trPr>
          <w:trHeight w:val="422"/>
        </w:trPr>
        <w:tc>
          <w:tcPr>
            <w:tcW w:w="8504" w:type="dxa"/>
            <w:gridSpan w:val="8"/>
            <w:tcBorders>
              <w:left w:val="nil"/>
              <w:right w:val="nil"/>
            </w:tcBorders>
            <w:shd w:val="clear" w:color="auto" w:fill="auto"/>
          </w:tcPr>
          <w:p w14:paraId="24ADBA68" w14:textId="77777777" w:rsidR="007B05C8" w:rsidRDefault="007B05C8" w:rsidP="008B03F5">
            <w:pPr>
              <w:tabs>
                <w:tab w:val="left" w:pos="32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37D4DF14" w14:textId="77777777" w:rsidR="007B05C8" w:rsidRDefault="007B05C8" w:rsidP="008B03F5">
            <w:pPr>
              <w:tabs>
                <w:tab w:val="left" w:pos="32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INUOUS VARIABLES</w:t>
            </w:r>
          </w:p>
        </w:tc>
      </w:tr>
      <w:tr w:rsidR="007B05C8" w:rsidRPr="00001705" w14:paraId="4FD83D12" w14:textId="77777777" w:rsidTr="008B03F5">
        <w:trPr>
          <w:trHeight w:val="251"/>
        </w:trPr>
        <w:tc>
          <w:tcPr>
            <w:tcW w:w="21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19861F" w14:textId="77777777" w:rsidR="007B05C8" w:rsidRPr="00001705" w:rsidRDefault="007B05C8" w:rsidP="008B03F5">
            <w:pPr>
              <w:tabs>
                <w:tab w:val="left" w:pos="32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3B0E3B" w14:textId="77777777" w:rsidR="007B05C8" w:rsidRPr="00001705" w:rsidRDefault="007B05C8" w:rsidP="008B03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otal 292 </w:t>
            </w:r>
          </w:p>
          <w:p w14:paraId="649DC566" w14:textId="77777777" w:rsidR="007B05C8" w:rsidRPr="00001705" w:rsidRDefault="007B05C8" w:rsidP="008B03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00%)</w:t>
            </w:r>
          </w:p>
          <w:p w14:paraId="13AABD56" w14:textId="77777777" w:rsidR="007B05C8" w:rsidRPr="00001705" w:rsidRDefault="007B05C8" w:rsidP="008B03F5">
            <w:pPr>
              <w:tabs>
                <w:tab w:val="left" w:pos="32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verage (± SD)</w:t>
            </w:r>
          </w:p>
        </w:tc>
        <w:tc>
          <w:tcPr>
            <w:tcW w:w="177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2E5992" w14:textId="77777777" w:rsidR="007B05C8" w:rsidRPr="00001705" w:rsidRDefault="007B05C8" w:rsidP="008B03F5">
            <w:pPr>
              <w:tabs>
                <w:tab w:val="left" w:pos="32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Female 167 (57.2%) </w:t>
            </w:r>
          </w:p>
          <w:p w14:paraId="452EFAE6" w14:textId="77777777" w:rsidR="007B05C8" w:rsidRPr="00001705" w:rsidRDefault="007B05C8" w:rsidP="008B03F5">
            <w:pPr>
              <w:tabs>
                <w:tab w:val="left" w:pos="32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verage (SD)</w:t>
            </w:r>
          </w:p>
        </w:tc>
        <w:tc>
          <w:tcPr>
            <w:tcW w:w="19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5C209F" w14:textId="77777777" w:rsidR="007B05C8" w:rsidRPr="00001705" w:rsidRDefault="007B05C8" w:rsidP="008B03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sculine 125 (42.8%)</w:t>
            </w:r>
          </w:p>
          <w:p w14:paraId="075C5027" w14:textId="77777777" w:rsidR="007B05C8" w:rsidRPr="00001705" w:rsidRDefault="007B05C8" w:rsidP="008B03F5">
            <w:pPr>
              <w:tabs>
                <w:tab w:val="left" w:pos="32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verage (SD)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7B9A37" w14:textId="77777777" w:rsidR="007B05C8" w:rsidRPr="00001705" w:rsidRDefault="007B05C8" w:rsidP="008B03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7B05C8" w:rsidRPr="00001705" w14:paraId="15D84A50" w14:textId="77777777" w:rsidTr="008B03F5">
        <w:trPr>
          <w:trHeight w:val="251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BB694" w14:textId="77777777" w:rsidR="007B05C8" w:rsidRPr="00001705" w:rsidRDefault="007B05C8" w:rsidP="008B03F5">
            <w:pPr>
              <w:tabs>
                <w:tab w:val="left" w:pos="323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819D8" w14:textId="77777777" w:rsidR="007B05C8" w:rsidRPr="00001705" w:rsidRDefault="007B05C8" w:rsidP="008B03F5">
            <w:pPr>
              <w:tabs>
                <w:tab w:val="left" w:pos="32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8 (</w:t>
            </w:r>
            <w:r w:rsidRPr="000017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± </w:t>
            </w:r>
            <w:r w:rsidRPr="00001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)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43149" w14:textId="77777777" w:rsidR="007B05C8" w:rsidRPr="00001705" w:rsidRDefault="007B05C8" w:rsidP="008B03F5">
            <w:pPr>
              <w:tabs>
                <w:tab w:val="left" w:pos="32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8 (</w:t>
            </w:r>
            <w:r w:rsidRPr="000017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± </w:t>
            </w:r>
            <w:r w:rsidRPr="00001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391BD" w14:textId="77777777" w:rsidR="007B05C8" w:rsidRPr="00001705" w:rsidRDefault="007B05C8" w:rsidP="008B03F5">
            <w:pPr>
              <w:tabs>
                <w:tab w:val="left" w:pos="32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8 (</w:t>
            </w:r>
            <w:r w:rsidRPr="000017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± </w:t>
            </w:r>
            <w:r w:rsidRPr="00001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ADFCB" w14:textId="77777777" w:rsidR="007B05C8" w:rsidRPr="00001705" w:rsidRDefault="007B05C8" w:rsidP="008B03F5">
            <w:pPr>
              <w:tabs>
                <w:tab w:val="left" w:pos="32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</w:tr>
      <w:tr w:rsidR="007B05C8" w:rsidRPr="00001705" w14:paraId="55B74272" w14:textId="77777777" w:rsidTr="008B03F5">
        <w:trPr>
          <w:trHeight w:val="251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79131" w14:textId="77777777" w:rsidR="007B05C8" w:rsidRPr="00001705" w:rsidRDefault="007B05C8" w:rsidP="008B03F5">
            <w:pPr>
              <w:tabs>
                <w:tab w:val="left" w:pos="323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PA (min)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9CC22" w14:textId="77777777" w:rsidR="007B05C8" w:rsidRPr="00001705" w:rsidRDefault="007B05C8" w:rsidP="008B03F5">
            <w:pPr>
              <w:tabs>
                <w:tab w:val="left" w:pos="32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7.4 (</w:t>
            </w:r>
            <w:r w:rsidRPr="000017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± </w:t>
            </w:r>
            <w:r w:rsidRPr="00001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8)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90B31" w14:textId="77777777" w:rsidR="007B05C8" w:rsidRPr="00001705" w:rsidRDefault="007B05C8" w:rsidP="008B03F5">
            <w:pPr>
              <w:tabs>
                <w:tab w:val="left" w:pos="32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.6 (</w:t>
            </w:r>
            <w:r w:rsidRPr="000017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± </w:t>
            </w:r>
            <w:r w:rsidRPr="00001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5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F44A6" w14:textId="77777777" w:rsidR="007B05C8" w:rsidRPr="00001705" w:rsidRDefault="007B05C8" w:rsidP="008B03F5">
            <w:pPr>
              <w:tabs>
                <w:tab w:val="left" w:pos="32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.5 (</w:t>
            </w:r>
            <w:r w:rsidRPr="000017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± </w:t>
            </w:r>
            <w:r w:rsidRPr="00001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6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952B8" w14:textId="77777777" w:rsidR="007B05C8" w:rsidRPr="00001705" w:rsidRDefault="007B05C8" w:rsidP="008B03F5">
            <w:pPr>
              <w:tabs>
                <w:tab w:val="left" w:pos="32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*</w:t>
            </w:r>
          </w:p>
        </w:tc>
      </w:tr>
      <w:tr w:rsidR="007B05C8" w:rsidRPr="00001705" w14:paraId="0834B48D" w14:textId="77777777" w:rsidTr="008B03F5">
        <w:trPr>
          <w:trHeight w:val="251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D0067" w14:textId="77777777" w:rsidR="007B05C8" w:rsidRPr="00001705" w:rsidRDefault="007B05C8" w:rsidP="008B03F5">
            <w:pPr>
              <w:tabs>
                <w:tab w:val="left" w:pos="323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VPA (min)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56C53" w14:textId="77777777" w:rsidR="007B05C8" w:rsidRPr="00001705" w:rsidRDefault="007B05C8" w:rsidP="008B03F5">
            <w:pPr>
              <w:tabs>
                <w:tab w:val="left" w:pos="32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7 (</w:t>
            </w:r>
            <w:r w:rsidRPr="000017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± </w:t>
            </w:r>
            <w:r w:rsidRPr="00001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4)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97E33" w14:textId="77777777" w:rsidR="007B05C8" w:rsidRPr="00001705" w:rsidRDefault="007B05C8" w:rsidP="008B03F5">
            <w:pPr>
              <w:tabs>
                <w:tab w:val="left" w:pos="32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1 (</w:t>
            </w:r>
            <w:r w:rsidRPr="000017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± </w:t>
            </w:r>
            <w:r w:rsidRPr="00001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5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B4064" w14:textId="77777777" w:rsidR="007B05C8" w:rsidRPr="00001705" w:rsidRDefault="007B05C8" w:rsidP="008B03F5">
            <w:pPr>
              <w:tabs>
                <w:tab w:val="left" w:pos="32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0 (</w:t>
            </w:r>
            <w:r w:rsidRPr="000017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± </w:t>
            </w:r>
            <w:r w:rsidRPr="00001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0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242AD" w14:textId="77777777" w:rsidR="007B05C8" w:rsidRPr="00001705" w:rsidRDefault="007B05C8" w:rsidP="008B03F5">
            <w:pPr>
              <w:tabs>
                <w:tab w:val="left" w:pos="32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*</w:t>
            </w:r>
          </w:p>
        </w:tc>
      </w:tr>
      <w:tr w:rsidR="007B05C8" w:rsidRPr="00001705" w14:paraId="4DD74069" w14:textId="77777777" w:rsidTr="008B03F5">
        <w:trPr>
          <w:trHeight w:val="251"/>
        </w:trPr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F468F" w14:textId="77777777" w:rsidR="007B05C8" w:rsidRPr="00001705" w:rsidRDefault="007B05C8" w:rsidP="008B03F5">
            <w:pPr>
              <w:tabs>
                <w:tab w:val="left" w:pos="323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teps/day</w:t>
            </w: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2C4C7" w14:textId="77777777" w:rsidR="007B05C8" w:rsidRPr="00001705" w:rsidRDefault="007B05C8" w:rsidP="008B03F5">
            <w:pPr>
              <w:tabs>
                <w:tab w:val="left" w:pos="32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37 (± 2703)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3BE31" w14:textId="77777777" w:rsidR="007B05C8" w:rsidRPr="00001705" w:rsidRDefault="007B05C8" w:rsidP="008B03F5">
            <w:pPr>
              <w:tabs>
                <w:tab w:val="left" w:pos="32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68 (± 2385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4249C" w14:textId="77777777" w:rsidR="007B05C8" w:rsidRPr="00001705" w:rsidRDefault="007B05C8" w:rsidP="008B03F5">
            <w:pPr>
              <w:tabs>
                <w:tab w:val="left" w:pos="32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64 (± 2770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D411A" w14:textId="77777777" w:rsidR="007B05C8" w:rsidRPr="00001705" w:rsidRDefault="007B05C8" w:rsidP="008B03F5">
            <w:pPr>
              <w:tabs>
                <w:tab w:val="left" w:pos="323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*</w:t>
            </w:r>
          </w:p>
        </w:tc>
      </w:tr>
      <w:tr w:rsidR="007B05C8" w:rsidRPr="00001705" w14:paraId="4CC18599" w14:textId="77777777" w:rsidTr="008B03F5">
        <w:trPr>
          <w:trHeight w:val="687"/>
        </w:trPr>
        <w:tc>
          <w:tcPr>
            <w:tcW w:w="8504" w:type="dxa"/>
            <w:gridSpan w:val="8"/>
            <w:tcBorders>
              <w:left w:val="nil"/>
              <w:right w:val="nil"/>
            </w:tcBorders>
            <w:shd w:val="clear" w:color="auto" w:fill="auto"/>
          </w:tcPr>
          <w:p w14:paraId="55CEDE4D" w14:textId="77777777" w:rsidR="007B05C8" w:rsidRPr="00001705" w:rsidRDefault="007B05C8" w:rsidP="008B03F5">
            <w:pPr>
              <w:tabs>
                <w:tab w:val="left" w:pos="32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C3307DC" w14:textId="77777777" w:rsidR="007B05C8" w:rsidRPr="00001705" w:rsidRDefault="007B05C8" w:rsidP="008B03F5">
            <w:pPr>
              <w:tabs>
                <w:tab w:val="left" w:pos="323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TEGORICAL VARIABLES</w:t>
            </w:r>
          </w:p>
        </w:tc>
      </w:tr>
      <w:tr w:rsidR="007B05C8" w:rsidRPr="00001705" w14:paraId="4B780731" w14:textId="77777777" w:rsidTr="008B03F5">
        <w:trPr>
          <w:trHeight w:val="456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F1008" w14:textId="77777777" w:rsidR="007B05C8" w:rsidRPr="00001705" w:rsidRDefault="007B05C8" w:rsidP="008B03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6C765" w14:textId="77777777" w:rsidR="007B05C8" w:rsidRDefault="007B05C8" w:rsidP="008B03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292</w:t>
            </w:r>
            <w:r w:rsidRPr="000017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049C21EC" w14:textId="77777777" w:rsidR="007B05C8" w:rsidRPr="00001705" w:rsidRDefault="007B05C8" w:rsidP="008B03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100 %)</w:t>
            </w:r>
          </w:p>
        </w:tc>
        <w:tc>
          <w:tcPr>
            <w:tcW w:w="16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CDFEFF" w14:textId="77777777" w:rsidR="007B05C8" w:rsidRPr="00001705" w:rsidRDefault="007B05C8" w:rsidP="008B03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male</w:t>
            </w:r>
          </w:p>
          <w:p w14:paraId="1DBC798B" w14:textId="77777777" w:rsidR="007B05C8" w:rsidRPr="00001705" w:rsidRDefault="007B05C8" w:rsidP="008B03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67</w:t>
            </w:r>
            <w:r w:rsidRPr="000017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2</w:t>
            </w:r>
            <w:r w:rsidRPr="000017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9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8F9B8A" w14:textId="77777777" w:rsidR="007B05C8" w:rsidRPr="00001705" w:rsidRDefault="007B05C8" w:rsidP="008B03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sculine</w:t>
            </w:r>
          </w:p>
          <w:p w14:paraId="3A4EF95D" w14:textId="77777777" w:rsidR="007B05C8" w:rsidRPr="00001705" w:rsidRDefault="007B05C8" w:rsidP="008B03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5</w:t>
            </w:r>
            <w:r w:rsidRPr="000017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8</w:t>
            </w:r>
            <w:r w:rsidRPr="000017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%)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C144C6" w14:textId="77777777" w:rsidR="007B05C8" w:rsidRPr="00001705" w:rsidRDefault="007B05C8" w:rsidP="008B03F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7B05C8" w:rsidRPr="00001705" w14:paraId="24055AA9" w14:textId="77777777" w:rsidTr="008B03F5">
        <w:trPr>
          <w:trHeight w:val="227"/>
        </w:trPr>
        <w:tc>
          <w:tcPr>
            <w:tcW w:w="2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8C389" w14:textId="77777777" w:rsidR="007B05C8" w:rsidRPr="00001705" w:rsidRDefault="007B05C8" w:rsidP="008B03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23C5C" w14:textId="77777777" w:rsidR="007B05C8" w:rsidRPr="00001705" w:rsidRDefault="007B05C8" w:rsidP="008B03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243E0" w14:textId="77777777" w:rsidR="007B05C8" w:rsidRPr="00001705" w:rsidRDefault="007B05C8" w:rsidP="008B03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2D9E3" w14:textId="77777777" w:rsidR="007B05C8" w:rsidRPr="00001705" w:rsidRDefault="007B05C8" w:rsidP="008B03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DE0C9" w14:textId="77777777" w:rsidR="007B05C8" w:rsidRPr="00001705" w:rsidRDefault="007B05C8" w:rsidP="008B03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05C8" w:rsidRPr="00001705" w14:paraId="3231B92E" w14:textId="77777777" w:rsidTr="008B03F5">
        <w:trPr>
          <w:trHeight w:val="179"/>
        </w:trPr>
        <w:tc>
          <w:tcPr>
            <w:tcW w:w="2425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7C73BE7D" w14:textId="77777777" w:rsidR="007B05C8" w:rsidRPr="00001705" w:rsidRDefault="007B05C8" w:rsidP="008B03F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SES </w:t>
            </w:r>
          </w:p>
          <w:p w14:paraId="7F5FAAFB" w14:textId="77777777" w:rsidR="007B05C8" w:rsidRPr="00001705" w:rsidRDefault="007B05C8" w:rsidP="008B03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ow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F5CD7" w14:textId="77777777" w:rsidR="007B05C8" w:rsidRPr="00001705" w:rsidRDefault="007B05C8" w:rsidP="008B03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96F1B" w14:textId="77777777" w:rsidR="007B05C8" w:rsidRPr="00001705" w:rsidRDefault="007B05C8" w:rsidP="008B03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85832" w14:textId="77777777" w:rsidR="007B05C8" w:rsidRPr="00001705" w:rsidRDefault="007B05C8" w:rsidP="008B03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C3387" w14:textId="77777777" w:rsidR="007B05C8" w:rsidRPr="00001705" w:rsidRDefault="007B05C8" w:rsidP="008B03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*</w:t>
            </w:r>
          </w:p>
        </w:tc>
      </w:tr>
      <w:tr w:rsidR="007B05C8" w:rsidRPr="00001705" w14:paraId="033AE387" w14:textId="77777777" w:rsidTr="008B03F5">
        <w:trPr>
          <w:trHeight w:val="178"/>
        </w:trPr>
        <w:tc>
          <w:tcPr>
            <w:tcW w:w="2425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3899EC5C" w14:textId="77777777" w:rsidR="007B05C8" w:rsidRPr="00001705" w:rsidRDefault="007B05C8" w:rsidP="008B03F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D4650" w14:textId="77777777" w:rsidR="007B05C8" w:rsidRPr="00001705" w:rsidRDefault="007B05C8" w:rsidP="008B03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20.6%)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F2A15" w14:textId="77777777" w:rsidR="007B05C8" w:rsidRPr="00001705" w:rsidRDefault="007B05C8" w:rsidP="008B03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16.2%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E11E3" w14:textId="77777777" w:rsidR="007B05C8" w:rsidRPr="00001705" w:rsidRDefault="007B05C8" w:rsidP="008B03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26.4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11C63" w14:textId="77777777" w:rsidR="007B05C8" w:rsidRPr="00001705" w:rsidRDefault="007B05C8" w:rsidP="008B03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05C8" w:rsidRPr="00001705" w14:paraId="29496BCA" w14:textId="77777777" w:rsidTr="008B03F5">
        <w:trPr>
          <w:trHeight w:val="213"/>
        </w:trPr>
        <w:tc>
          <w:tcPr>
            <w:tcW w:w="2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75231" w14:textId="77777777" w:rsidR="007B05C8" w:rsidRPr="00001705" w:rsidRDefault="007B05C8" w:rsidP="008B03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8D25C" w14:textId="77777777" w:rsidR="007B05C8" w:rsidRPr="00001705" w:rsidRDefault="007B05C8" w:rsidP="008B03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3 (52.4%)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AD281" w14:textId="77777777" w:rsidR="007B05C8" w:rsidRPr="00001705" w:rsidRDefault="007B05C8" w:rsidP="008B03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 (55.7%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A672B" w14:textId="77777777" w:rsidR="007B05C8" w:rsidRPr="00001705" w:rsidRDefault="007B05C8" w:rsidP="008B03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48.0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4C154" w14:textId="77777777" w:rsidR="007B05C8" w:rsidRPr="00001705" w:rsidRDefault="007B05C8" w:rsidP="008B03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05C8" w:rsidRPr="00001705" w14:paraId="6EE7CA34" w14:textId="77777777" w:rsidTr="008B03F5">
        <w:trPr>
          <w:trHeight w:val="213"/>
        </w:trPr>
        <w:tc>
          <w:tcPr>
            <w:tcW w:w="2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8E7AC" w14:textId="77777777" w:rsidR="007B05C8" w:rsidRPr="00001705" w:rsidRDefault="007B05C8" w:rsidP="008B03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C694E" w14:textId="77777777" w:rsidR="007B05C8" w:rsidRPr="00001705" w:rsidRDefault="007B05C8" w:rsidP="008B03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22.6%)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0BB8B" w14:textId="77777777" w:rsidR="007B05C8" w:rsidRPr="00001705" w:rsidRDefault="007B05C8" w:rsidP="008B03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25.7%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77925" w14:textId="77777777" w:rsidR="007B05C8" w:rsidRPr="00001705" w:rsidRDefault="007B05C8" w:rsidP="008B03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18.4%)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F5C62" w14:textId="77777777" w:rsidR="007B05C8" w:rsidRPr="00001705" w:rsidRDefault="007B05C8" w:rsidP="008B03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B05C8" w:rsidRPr="00001705" w14:paraId="24768EAE" w14:textId="77777777" w:rsidTr="008B03F5">
        <w:trPr>
          <w:trHeight w:val="213"/>
        </w:trPr>
        <w:tc>
          <w:tcPr>
            <w:tcW w:w="242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14:paraId="4D452C58" w14:textId="77777777" w:rsidR="007B05C8" w:rsidRPr="00001705" w:rsidRDefault="007B05C8" w:rsidP="008B03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C304C2" w14:textId="77777777" w:rsidR="007B05C8" w:rsidRPr="00001705" w:rsidRDefault="007B05C8" w:rsidP="008B03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4.4%)</w:t>
            </w:r>
          </w:p>
        </w:tc>
        <w:tc>
          <w:tcPr>
            <w:tcW w:w="17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619A69AE" w14:textId="77777777" w:rsidR="007B05C8" w:rsidRPr="00001705" w:rsidRDefault="007B05C8" w:rsidP="008B03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.4%)</w:t>
            </w:r>
          </w:p>
        </w:tc>
        <w:tc>
          <w:tcPr>
            <w:tcW w:w="190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D524EE" w14:textId="77777777" w:rsidR="007B05C8" w:rsidRPr="00001705" w:rsidRDefault="007B05C8" w:rsidP="008B03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17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7.2%)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AF6ADCE" w14:textId="77777777" w:rsidR="007B05C8" w:rsidRPr="00001705" w:rsidRDefault="007B05C8" w:rsidP="008B03F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34C70B1" w14:textId="77777777" w:rsidR="007B05C8" w:rsidRPr="002A11AF" w:rsidRDefault="007B05C8" w:rsidP="007B05C8">
      <w:pPr>
        <w:tabs>
          <w:tab w:val="left" w:pos="8364"/>
        </w:tabs>
        <w:spacing w:after="0" w:line="480" w:lineRule="auto"/>
        <w:jc w:val="both"/>
        <w:rPr>
          <w:sz w:val="24"/>
          <w:szCs w:val="24"/>
          <w:lang w:val="en-US"/>
        </w:rPr>
      </w:pPr>
      <w:bookmarkStart w:id="1" w:name="_Hlk160047880"/>
      <w:r w:rsidRPr="00001705">
        <w:rPr>
          <w:rFonts w:ascii="Times New Roman" w:hAnsi="Times New Roman" w:cs="Times New Roman"/>
          <w:sz w:val="24"/>
          <w:szCs w:val="24"/>
          <w:lang w:val="en-US"/>
        </w:rPr>
        <w:t>*</w:t>
      </w:r>
      <w:proofErr w:type="gramStart"/>
      <w:r w:rsidRPr="00001705">
        <w:rPr>
          <w:rFonts w:ascii="Times New Roman" w:hAnsi="Times New Roman" w:cs="Times New Roman"/>
          <w:sz w:val="24"/>
          <w:szCs w:val="24"/>
          <w:lang w:val="en-US"/>
        </w:rPr>
        <w:t>statistical</w:t>
      </w:r>
      <w:proofErr w:type="gramEnd"/>
      <w:r w:rsidRPr="00001705">
        <w:rPr>
          <w:rFonts w:ascii="Times New Roman" w:hAnsi="Times New Roman" w:cs="Times New Roman"/>
          <w:sz w:val="24"/>
          <w:szCs w:val="24"/>
          <w:lang w:val="en-US"/>
        </w:rPr>
        <w:t xml:space="preserve"> significance; </w:t>
      </w:r>
      <w:r w:rsidRPr="00001705">
        <w:rPr>
          <w:rFonts w:ascii="Times New Roman" w:hAnsi="Times New Roman" w:cs="Times New Roman"/>
          <w:color w:val="000000"/>
          <w:sz w:val="24"/>
          <w:szCs w:val="24"/>
          <w:lang w:val="en-US"/>
        </w:rPr>
        <w:t>†, reference category; SD, stand</w:t>
      </w:r>
      <w:r w:rsidRPr="002A11A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rd deviation; </w:t>
      </w:r>
      <w:r w:rsidRPr="002A11AF">
        <w:rPr>
          <w:rFonts w:ascii="Times New Roman" w:hAnsi="Times New Roman" w:cs="Times New Roman"/>
          <w:sz w:val="24"/>
          <w:szCs w:val="24"/>
          <w:lang w:val="en-US"/>
        </w:rPr>
        <w:t xml:space="preserve">LPA, light physical activity; MVPA, moderate to vigorous physical activity; </w:t>
      </w:r>
      <w:r w:rsidRPr="002A11AF">
        <w:rPr>
          <w:rFonts w:ascii="Times New Roman" w:hAnsi="Times New Roman" w:cs="Times New Roman"/>
          <w:color w:val="000000"/>
          <w:sz w:val="24"/>
          <w:szCs w:val="24"/>
          <w:lang w:val="en-US"/>
        </w:rPr>
        <w:t>SS, socioeconomic status.</w:t>
      </w:r>
    </w:p>
    <w:bookmarkEnd w:id="1"/>
    <w:p w14:paraId="64BBF1C7" w14:textId="77777777" w:rsidR="005D663B" w:rsidRPr="007B05C8" w:rsidRDefault="005D663B">
      <w:pPr>
        <w:rPr>
          <w:lang w:val="en-US"/>
        </w:rPr>
      </w:pPr>
    </w:p>
    <w:sectPr w:rsidR="005D663B" w:rsidRPr="007B05C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5C8"/>
    <w:rsid w:val="005D663B"/>
    <w:rsid w:val="005E5972"/>
    <w:rsid w:val="007B0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1DAB46"/>
  <w15:chartTrackingRefBased/>
  <w15:docId w15:val="{C6D1D46C-EB7C-4885-8ADE-30739DBF4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5C8"/>
    <w:rPr>
      <w:rFonts w:eastAsiaTheme="minorEastAsia"/>
      <w:kern w:val="0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7B05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B05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B05C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B05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B05C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B05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B05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B05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B05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B05C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B05C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B05C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B05C8"/>
    <w:rPr>
      <w:rFonts w:eastAsiaTheme="majorEastAsia" w:cstheme="majorBidi"/>
      <w:i/>
      <w:iCs/>
      <w:color w:val="2E74B5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B05C8"/>
    <w:rPr>
      <w:rFonts w:eastAsiaTheme="majorEastAsia" w:cstheme="majorBidi"/>
      <w:color w:val="2E74B5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B05C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B05C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B05C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B05C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B05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7B05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B05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7B05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B05C8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7B05C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B05C8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7B05C8"/>
    <w:rPr>
      <w:i/>
      <w:iCs/>
      <w:color w:val="2E74B5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B05C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E74B5" w:themeColor="accent1" w:themeShade="BF"/>
      <w:kern w:val="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B05C8"/>
    <w:rPr>
      <w:i/>
      <w:iCs/>
      <w:color w:val="2E74B5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B05C8"/>
    <w:rPr>
      <w:b/>
      <w:bCs/>
      <w:smallCaps/>
      <w:color w:val="2E74B5" w:themeColor="accent1" w:themeShade="BF"/>
      <w:spacing w:val="5"/>
    </w:rPr>
  </w:style>
  <w:style w:type="paragraph" w:styleId="Legenda">
    <w:name w:val="caption"/>
    <w:basedOn w:val="Normal"/>
    <w:next w:val="Normal"/>
    <w:uiPriority w:val="35"/>
    <w:unhideWhenUsed/>
    <w:qFormat/>
    <w:rsid w:val="007B05C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acomgrade">
    <w:name w:val="Table Grid"/>
    <w:basedOn w:val="Tabelanormal"/>
    <w:uiPriority w:val="39"/>
    <w:rsid w:val="007B05C8"/>
    <w:pPr>
      <w:spacing w:after="0" w:line="240" w:lineRule="auto"/>
    </w:pPr>
    <w:rPr>
      <w:rFonts w:eastAsiaTheme="minorEastAsia"/>
      <w:kern w:val="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886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Toledo</dc:creator>
  <cp:keywords/>
  <dc:description/>
  <cp:lastModifiedBy>Isabella Toledo</cp:lastModifiedBy>
  <cp:revision>1</cp:revision>
  <dcterms:created xsi:type="dcterms:W3CDTF">2024-03-07T10:07:00Z</dcterms:created>
  <dcterms:modified xsi:type="dcterms:W3CDTF">2024-03-07T10:08:00Z</dcterms:modified>
</cp:coreProperties>
</file>